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5D521" w14:textId="77777777" w:rsidR="00E9377D" w:rsidRPr="00597BE2" w:rsidRDefault="00E9377D" w:rsidP="00E9377D">
      <w:pPr>
        <w:spacing w:after="160" w:line="301" w:lineRule="auto"/>
        <w:jc w:val="both"/>
        <w:rPr>
          <w:b/>
          <w:sz w:val="24"/>
          <w:szCs w:val="24"/>
        </w:rPr>
      </w:pPr>
      <w:r w:rsidRPr="00597BE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 </w:t>
      </w:r>
      <w:r w:rsidRPr="00597BE2">
        <w:rPr>
          <w:b/>
          <w:sz w:val="24"/>
          <w:szCs w:val="24"/>
        </w:rPr>
        <w:t>Table. List of yeast strains used in this study</w:t>
      </w:r>
      <w:r>
        <w:rPr>
          <w:b/>
          <w:sz w:val="24"/>
          <w:szCs w:val="24"/>
        </w:rPr>
        <w:t>.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6"/>
        <w:gridCol w:w="4954"/>
        <w:gridCol w:w="2190"/>
      </w:tblGrid>
      <w:tr w:rsidR="00E9377D" w:rsidRPr="00C552F2" w14:paraId="2BB8D674" w14:textId="77777777" w:rsidTr="00E92972">
        <w:trPr>
          <w:trHeight w:val="452"/>
        </w:trPr>
        <w:tc>
          <w:tcPr>
            <w:tcW w:w="197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E24F7" w14:textId="77777777" w:rsidR="00E9377D" w:rsidRPr="00597BE2" w:rsidRDefault="00E9377D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Strain Number</w:t>
            </w:r>
          </w:p>
        </w:tc>
        <w:tc>
          <w:tcPr>
            <w:tcW w:w="4954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CC044" w14:textId="77777777" w:rsidR="00E9377D" w:rsidRPr="00597BE2" w:rsidRDefault="00E9377D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19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8D4CF" w14:textId="77777777" w:rsidR="00E9377D" w:rsidRPr="00597BE2" w:rsidRDefault="00E9377D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Source</w:t>
            </w:r>
          </w:p>
        </w:tc>
      </w:tr>
      <w:tr w:rsidR="00E9377D" w:rsidRPr="00C552F2" w14:paraId="325439BE" w14:textId="77777777" w:rsidTr="00E92972">
        <w:trPr>
          <w:trHeight w:val="735"/>
        </w:trPr>
        <w:tc>
          <w:tcPr>
            <w:tcW w:w="197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7DE07" w14:textId="77777777" w:rsidR="00E9377D" w:rsidRPr="00597BE2" w:rsidRDefault="00E9377D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YSP641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DB418" w14:textId="77777777" w:rsidR="00E9377D" w:rsidRPr="00597BE2" w:rsidRDefault="00E9377D" w:rsidP="00E92972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597BE2">
              <w:rPr>
                <w:rFonts w:eastAsia="Arial Unicode MS"/>
                <w:i/>
                <w:sz w:val="24"/>
                <w:szCs w:val="24"/>
              </w:rPr>
              <w:t>MATa</w:t>
            </w:r>
            <w:proofErr w:type="spellEnd"/>
            <w:r w:rsidRPr="00597BE2">
              <w:rPr>
                <w:rFonts w:eastAsia="Arial Unicode MS"/>
                <w:i/>
                <w:sz w:val="24"/>
                <w:szCs w:val="24"/>
              </w:rPr>
              <w:t xml:space="preserve"> leu2∆1 trp1∆63 his3∆200 ura3-</w:t>
            </w:r>
            <w:proofErr w:type="gramStart"/>
            <w:r w:rsidRPr="00597BE2">
              <w:rPr>
                <w:rFonts w:eastAsia="Arial Unicode MS"/>
                <w:i/>
                <w:sz w:val="24"/>
                <w:szCs w:val="24"/>
              </w:rPr>
              <w:t>52 :</w:t>
            </w:r>
            <w:proofErr w:type="gramEnd"/>
            <w:r w:rsidRPr="00597BE2">
              <w:rPr>
                <w:rFonts w:eastAsia="Arial Unicode MS"/>
                <w:i/>
                <w:sz w:val="24"/>
                <w:szCs w:val="24"/>
              </w:rPr>
              <w:t>: pRS316-pTEF-Sc-IntAct-tCYC-ura3+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2D8CF" w14:textId="77777777" w:rsidR="00E9377D" w:rsidRPr="00597BE2" w:rsidRDefault="00E9377D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kVuln3XA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  <w:tr w:rsidR="00E9377D" w:rsidRPr="00C552F2" w14:paraId="5CCB7295" w14:textId="77777777" w:rsidTr="00E92972">
        <w:trPr>
          <w:trHeight w:val="570"/>
        </w:trPr>
        <w:tc>
          <w:tcPr>
            <w:tcW w:w="197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7FEDF" w14:textId="77777777" w:rsidR="00E9377D" w:rsidRPr="00597BE2" w:rsidRDefault="00E9377D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YSP1049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98A7A" w14:textId="77777777" w:rsidR="00E9377D" w:rsidRPr="00597BE2" w:rsidRDefault="00E9377D" w:rsidP="00E92972">
            <w:pPr>
              <w:jc w:val="both"/>
              <w:rPr>
                <w:i/>
                <w:sz w:val="24"/>
                <w:szCs w:val="24"/>
              </w:rPr>
            </w:pPr>
            <w:r w:rsidRPr="00597BE2">
              <w:rPr>
                <w:i/>
                <w:sz w:val="24"/>
                <w:szCs w:val="24"/>
              </w:rPr>
              <w:t>ura4-D18 leu1-32 h</w:t>
            </w:r>
            <w:proofErr w:type="gramStart"/>
            <w:r w:rsidRPr="00597BE2">
              <w:rPr>
                <w:i/>
                <w:sz w:val="24"/>
                <w:szCs w:val="24"/>
              </w:rPr>
              <w:t>- :</w:t>
            </w:r>
            <w:proofErr w:type="gramEnd"/>
            <w:r w:rsidRPr="00597BE2">
              <w:rPr>
                <w:i/>
                <w:sz w:val="24"/>
                <w:szCs w:val="24"/>
              </w:rPr>
              <w:t>: pDUAL-pAct-Sp-IntAct-Tadh1-ura4+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23F83" w14:textId="77777777" w:rsidR="00E9377D" w:rsidRPr="00597BE2" w:rsidRDefault="00E9377D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4RPSkNgs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</w:tbl>
    <w:p w14:paraId="4BDDEA17" w14:textId="77777777" w:rsidR="00E9377D" w:rsidRDefault="00E9377D"/>
    <w:sectPr w:rsidR="00E9377D" w:rsidSect="00E9377D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7D"/>
    <w:rsid w:val="00DD3232"/>
    <w:rsid w:val="00E9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D610B"/>
  <w15:chartTrackingRefBased/>
  <w15:docId w15:val="{B9E496C5-FF11-8045-8D38-A9271EDC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77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7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7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7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7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7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7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7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7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7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7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7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7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77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93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34</Characters>
  <Application>Microsoft Office Word</Application>
  <DocSecurity>0</DocSecurity>
  <Lines>14</Lines>
  <Paragraphs>10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v Dhar (Biochem)</dc:creator>
  <cp:keywords/>
  <dc:description/>
  <cp:lastModifiedBy>Anubhav Dhar (Biochem)</cp:lastModifiedBy>
  <cp:revision>1</cp:revision>
  <dcterms:created xsi:type="dcterms:W3CDTF">2026-03-27T17:29:00Z</dcterms:created>
  <dcterms:modified xsi:type="dcterms:W3CDTF">2026-03-27T17:30:00Z</dcterms:modified>
</cp:coreProperties>
</file>